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0" w:type="auto"/>
        <w:jc w:val="center"/>
        <w:tblLook w:val="0620" w:firstRow="1" w:lastRow="0" w:firstColumn="0" w:lastColumn="0" w:noHBand="1" w:noVBand="1"/>
      </w:tblPr>
      <w:tblGrid>
        <w:gridCol w:w="1672"/>
        <w:gridCol w:w="1871"/>
        <w:gridCol w:w="1505"/>
        <w:gridCol w:w="1649"/>
        <w:gridCol w:w="1699"/>
      </w:tblGrid>
      <w:tr w:rsidR="009E22CF" w:rsidRPr="003303FC" w:rsidTr="00B37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9E22CF" w:rsidRPr="009E22CF" w:rsidRDefault="009E22CF" w:rsidP="00B37D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9E22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struments</w:t>
            </w:r>
          </w:p>
        </w:tc>
        <w:tc>
          <w:tcPr>
            <w:tcW w:w="0" w:type="auto"/>
          </w:tcPr>
          <w:p w:rsidR="009E22CF" w:rsidRPr="009E22CF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22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getables</w:t>
            </w:r>
          </w:p>
        </w:tc>
        <w:tc>
          <w:tcPr>
            <w:tcW w:w="0" w:type="auto"/>
          </w:tcPr>
          <w:p w:rsidR="009E22CF" w:rsidRPr="009E22CF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22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lothing</w:t>
            </w:r>
          </w:p>
        </w:tc>
        <w:tc>
          <w:tcPr>
            <w:tcW w:w="0" w:type="auto"/>
          </w:tcPr>
          <w:p w:rsidR="009E22CF" w:rsidRPr="009E22CF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22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hicles</w:t>
            </w:r>
          </w:p>
        </w:tc>
        <w:tc>
          <w:tcPr>
            <w:tcW w:w="0" w:type="auto"/>
          </w:tcPr>
          <w:p w:rsidR="009E22CF" w:rsidRPr="009E22CF" w:rsidRDefault="009E22CF" w:rsidP="00B37DDA">
            <w:pPr>
              <w:spacing w:line="480" w:lineRule="auto"/>
              <w:ind w:right="3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22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amous Faces</w:t>
            </w:r>
          </w:p>
        </w:tc>
      </w:tr>
      <w:tr w:rsidR="009E22CF" w:rsidRPr="003303FC" w:rsidTr="00B37DDA">
        <w:trPr>
          <w:jc w:val="center"/>
        </w:trPr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lauta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flute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ta/mushroom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rbata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tie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rco/ship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ind w:right="3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ariano </w:t>
            </w: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joy</w:t>
            </w:r>
            <w:proofErr w:type="spellEnd"/>
          </w:p>
        </w:tc>
      </w:tr>
      <w:tr w:rsidR="009E22CF" w:rsidRPr="003303FC" w:rsidTr="00B37DDA">
        <w:trPr>
          <w:jc w:val="center"/>
        </w:trPr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olín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violin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renjena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bergine</w:t>
            </w:r>
            <w:proofErr w:type="spellEnd"/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lda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skirt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ión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plane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ind w:right="3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cío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urado</w:t>
            </w:r>
            <w:proofErr w:type="spellEnd"/>
          </w:p>
        </w:tc>
      </w:tr>
      <w:tr w:rsidR="009E22CF" w:rsidRPr="003303FC" w:rsidTr="00B37DDA">
        <w:trPr>
          <w:jc w:val="center"/>
        </w:trPr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ano/piano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bolla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onion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ante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glove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avana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caravan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ind w:right="3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rnando Alonso</w:t>
            </w:r>
          </w:p>
        </w:tc>
      </w:tr>
      <w:tr w:rsidR="009E22CF" w:rsidRPr="003303FC" w:rsidTr="00B37DDA">
        <w:trPr>
          <w:jc w:val="center"/>
        </w:trPr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ompeta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trumpet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cachofa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artichoke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aqueta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jacket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cicleta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bicycle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ind w:right="3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tonio Banderas</w:t>
            </w:r>
          </w:p>
        </w:tc>
      </w:tr>
      <w:tr w:rsidR="009E22CF" w:rsidRPr="003303FC" w:rsidTr="00B37DDA">
        <w:trPr>
          <w:jc w:val="center"/>
        </w:trPr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mbor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drum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á</w:t>
            </w:r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rago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asparagus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apato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shoe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obo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ball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:rsidR="009E22CF" w:rsidRPr="003303FC" w:rsidRDefault="009E22CF" w:rsidP="00B37DDA">
            <w:pPr>
              <w:spacing w:line="480" w:lineRule="auto"/>
              <w:ind w:right="3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fía</w:t>
            </w:r>
            <w:proofErr w:type="spellEnd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330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rbón</w:t>
            </w:r>
            <w:proofErr w:type="spellEnd"/>
          </w:p>
        </w:tc>
      </w:tr>
    </w:tbl>
    <w:p w:rsidR="0033388B" w:rsidRDefault="0033388B"/>
    <w:sectPr w:rsidR="003338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2CF"/>
    <w:rsid w:val="00196C5E"/>
    <w:rsid w:val="0033388B"/>
    <w:rsid w:val="009E22CF"/>
    <w:rsid w:val="00F3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2CF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9E22C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2CF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9E22C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Jaén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</dc:creator>
  <cp:lastModifiedBy>Servicio de Informática</cp:lastModifiedBy>
  <cp:revision>2</cp:revision>
  <dcterms:created xsi:type="dcterms:W3CDTF">2017-07-07T12:31:00Z</dcterms:created>
  <dcterms:modified xsi:type="dcterms:W3CDTF">2017-07-07T12:31:00Z</dcterms:modified>
</cp:coreProperties>
</file>